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2000"/>
        <w:gridCol w:w="4100"/>
        <w:gridCol w:w="1064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m/z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etention time (s)</w:t>
            </w:r>
          </w:p>
        </w:tc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mol/mg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68.56778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1.8</w:t>
            </w:r>
          </w:p>
        </w:tc>
        <w:tc>
          <w:tcPr>
            <w:tcW w:w="4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0/18:0)</w:t>
            </w:r>
          </w:p>
        </w:tc>
        <w:tc>
          <w:tcPr>
            <w:tcW w:w="106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08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02.588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7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0/23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903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16.600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0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0/2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123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20.508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16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1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48.541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7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1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3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62.543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0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19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76.5636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20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20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71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22.6158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2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2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3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04.571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6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2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55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32.6296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4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2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0715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30.6067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1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Cer(d18:1/2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5899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68.3108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53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5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6.3408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5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6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45857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4.325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59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54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24.371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99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501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8.377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08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128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20.3374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6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01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18.320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7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91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4.336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83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3e)+LysoPE(2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72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2.321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82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18:4e)+LysoPE(2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48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46.357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0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2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8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2.338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87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20:3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0534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44.341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58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2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27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44.3381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8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C(2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85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52.316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0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1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72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82.3265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4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1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08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78.3313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5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1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35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0.2911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53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19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33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8.370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88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20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07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4.340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78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LysoPE(2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42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61.5228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4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A(33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9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78.507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04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2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4049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6.538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7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0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0524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90.538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1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0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154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8.576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7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1:1)+PE(3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004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8.568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1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1:1)+PE(3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845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34.5695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8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16132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32.553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8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4927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6.559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2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2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600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8.521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4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8282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0.5251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1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3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7091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4.511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1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7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4.5160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6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2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670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4.588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8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3:2)+PE(36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819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4.581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9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3:2)+PE(36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8868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2.562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9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3:3)+PE(36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826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2.603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5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3371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8.618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1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0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95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0.586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5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85969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6.5822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1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1e)+PE(37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639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6.605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4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1e)+PE(37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303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8.571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6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99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6.553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20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32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4.5382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4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461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2.513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29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4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40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4.6015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0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5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499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8.623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2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9662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6.599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4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838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4.5848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7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685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2.569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3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182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0.584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5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37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8.5368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0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6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90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0.618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2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7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43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6.599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3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7:4)/PE(4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33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4.595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3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7:5)+PE(40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2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6.685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6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463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2.669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4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4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4.6340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4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924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2.616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33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0.6005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59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4.5997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2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5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3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6.569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22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81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4.550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3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7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97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0.5970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8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38:7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42.659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5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1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40.6529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1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1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8.633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6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688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24.626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6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22.622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5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5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1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4.5996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7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6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0.5698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32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C(40:8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837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2.542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0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16:0p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.8541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8.5569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18:0p/18:2)+PE(18:1p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.01670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60.494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6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0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5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92.5572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645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90.5403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1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2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8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86.5224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6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2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3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72.490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0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2:3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0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4.5593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3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4:1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431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6.5495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1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4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7089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88.5260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5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4:2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77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2.5150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4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4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5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98.5069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0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4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6.5695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2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3442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30.575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3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2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2014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2.5501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1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34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4.5395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5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3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846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0.532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1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2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6.553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5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6.531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9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468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10.5480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7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5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21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24.517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92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6:5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2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6.617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7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97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2.6016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4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901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0.589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8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3)+PC(35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795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8.565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2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07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8.5579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2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4)+PC(35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25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4.5652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4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32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6.5491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7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58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3.5514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0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5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65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0.5399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5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6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548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2.5343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53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7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546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8.528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5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38:7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7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8.6051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8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44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2.599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1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4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2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2.575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6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41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8.5473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0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6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07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0.5549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2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7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20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6.5503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3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7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8.5402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9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8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78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4.5434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44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40:8e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609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0.5246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68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P-16:0/1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343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2.5526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7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P-18:0/20:4)+PE(P-16:0/22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7343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78.5680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3.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E(P-18:0/22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636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75.5443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07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1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33729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1.558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10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1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3571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31.605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73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1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.93312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7.6691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2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79626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1.686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9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23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5192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5.7016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2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2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1433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3.684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21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SM(d18:1/2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.5050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24.775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6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4:0/16:0/18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718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48.7717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10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4:0/18:1/18:1)+TG(16:0/16:1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7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66.8209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73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6:0/18:0/17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3013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8.8215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54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6:0/18:0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9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6.803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27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6:0/18:1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92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4.7888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8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6:0/18:2/18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6307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2.77440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3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18:1/16:1/18:2)+TG(18:2/18:2/16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41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40.6818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82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7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8.708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7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4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5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66.6995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81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4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61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8.6046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5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4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75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56.5880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0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4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576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4.727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5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6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452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4.6962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47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6:1)*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1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92.712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80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6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0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84.61728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7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6:6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30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8.7426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3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7:1)*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07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00.6491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19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7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5377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20.7433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4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8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68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18.7222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75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8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2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4.7619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2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9:2)*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2.739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7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9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23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28.6455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04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49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0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52.8066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59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0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249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50.780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2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0:1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6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46.7578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3.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0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537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44.6788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7.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0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715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60.7778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00.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1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80.8387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88.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2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115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2.7138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56.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2:4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70.69576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5.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2:5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1209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66.7197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70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2:7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7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94.8545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02.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3:0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8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90.817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8.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3:2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8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88.81293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16.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3:3)</w:t>
            </w:r>
          </w:p>
        </w:tc>
        <w:tc>
          <w:tcPr>
            <w:tcW w:w="10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07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82.73664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55.6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TG(53:6)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0.00387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/>
        </w:rPr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</w:r>
    </w:p>
    <w:sectPr>
      <w:type w:val="nextPage"/>
      <w:pgSz w:w="11906" w:h="16838"/>
      <w:pgMar w:left="1304" w:right="1304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Cambria" w:hAnsi="Cambria" w:eastAsia="Cambria" w:cs="Cambria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Cs/>
      <w:sz w:val="24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HTMLakronyymi">
    <w:name w:val="HTML-akronyymi"/>
    <w:basedOn w:val="Kappaleenoletusfontti"/>
    <w:qFormat/>
    <w:rPr/>
  </w:style>
  <w:style w:type="character" w:styleId="HTMLkirjoituskone">
    <w:name w:val="HTML-kirjoituskone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HTMLlainaus">
    <w:name w:val="HTML-lainaus"/>
    <w:basedOn w:val="Kappaleenoletusfontti"/>
    <w:qFormat/>
    <w:rPr>
      <w:i/>
      <w:iCs/>
    </w:rPr>
  </w:style>
  <w:style w:type="character" w:styleId="HTMLmuuttuja">
    <w:name w:val="HTML-muuttuja"/>
    <w:basedOn w:val="Kappaleenoletusfontti"/>
    <w:qFormat/>
    <w:rPr>
      <w:i/>
      <w:iCs/>
    </w:rPr>
  </w:style>
  <w:style w:type="character" w:styleId="HTMLmrittely">
    <w:name w:val="HTML-määrittely"/>
    <w:basedOn w:val="Kappaleenoletusfontti"/>
    <w:qFormat/>
    <w:rPr>
      <w:i/>
      <w:iCs/>
    </w:rPr>
  </w:style>
  <w:style w:type="character" w:styleId="HTMLnppimist">
    <w:name w:val="HTML-näppäimistö"/>
    <w:basedOn w:val="Kappaleenoletusfontti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Kappaleenoletusfontti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Hakemisto4">
    <w:name w:val="Hakemisto 4"/>
    <w:basedOn w:val="Normal"/>
    <w:next w:val="Normal"/>
    <w:qFormat/>
    <w:pPr>
      <w:ind w:left="880" w:hanging="220"/>
    </w:pPr>
    <w:rPr/>
  </w:style>
  <w:style w:type="paragraph" w:styleId="HTMLesimuotoiltu">
    <w:name w:val="HTML-esimuotoiltu"/>
    <w:basedOn w:val="Normal"/>
    <w:qFormat/>
    <w:pPr/>
    <w:rPr>
      <w:rFonts w:ascii="Courier New" w:hAnsi="Courier New" w:cs="Courier New"/>
      <w:sz w:val="20"/>
      <w:szCs w:val="20"/>
    </w:rPr>
  </w:style>
  <w:style w:type="paragraph" w:styleId="Jatkoluettelo">
    <w:name w:val="Jatkoluettelo"/>
    <w:basedOn w:val="Normal"/>
    <w:qFormat/>
    <w:pPr>
      <w:spacing w:before="0" w:after="120"/>
      <w:ind w:left="283" w:hanging="0"/>
    </w:pPr>
    <w:rPr/>
  </w:style>
  <w:style w:type="paragraph" w:styleId="Jatkoluettelo2">
    <w:name w:val="Jatkoluettelo 2"/>
    <w:basedOn w:val="Normal"/>
    <w:qFormat/>
    <w:pPr>
      <w:spacing w:before="0" w:after="120"/>
      <w:ind w:left="566" w:hanging="0"/>
    </w:pPr>
    <w:rPr/>
  </w:style>
  <w:style w:type="paragraph" w:styleId="Jatkoluettelo3">
    <w:name w:val="Jatkoluettelo 3"/>
    <w:basedOn w:val="Normal"/>
    <w:qFormat/>
    <w:pPr>
      <w:spacing w:before="0" w:after="120"/>
      <w:ind w:left="849" w:hanging="0"/>
    </w:pPr>
    <w:rPr/>
  </w:style>
  <w:style w:type="paragraph" w:styleId="Jatkoluettelo4">
    <w:name w:val="Jatkoluettelo 4"/>
    <w:basedOn w:val="Normal"/>
    <w:qFormat/>
    <w:pPr>
      <w:spacing w:before="0" w:after="120"/>
      <w:ind w:left="1132" w:hanging="0"/>
    </w:pPr>
    <w:rPr/>
  </w:style>
  <w:style w:type="paragraph" w:styleId="Jatkoluettelo5">
    <w:name w:val="Jatkoluettelo 5"/>
    <w:basedOn w:val="Normal"/>
    <w:qFormat/>
    <w:pPr>
      <w:spacing w:before="0" w:after="120"/>
      <w:ind w:left="1415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Leiptekstin1rivinsisennys2">
    <w:name w:val="Leipätekstin 1. rivin sisennys 2"/>
    <w:basedOn w:val="TextBodyIndent"/>
    <w:qFormat/>
    <w:pPr>
      <w:ind w:left="283" w:firstLine="210"/>
    </w:pPr>
    <w:rPr/>
  </w:style>
  <w:style w:type="paragraph" w:styleId="Luettelo2">
    <w:name w:val="Luettelo 2"/>
    <w:basedOn w:val="Normal"/>
    <w:qFormat/>
    <w:pPr>
      <w:ind w:left="566" w:hanging="283"/>
    </w:pPr>
    <w:rPr/>
  </w:style>
  <w:style w:type="paragraph" w:styleId="Luettelo4">
    <w:name w:val="Luettelo 4"/>
    <w:basedOn w:val="Normal"/>
    <w:qFormat/>
    <w:pPr>
      <w:ind w:left="1132" w:hanging="283"/>
    </w:pPr>
    <w:rPr/>
  </w:style>
  <w:style w:type="paragraph" w:styleId="Merkittyluettelo">
    <w:name w:val="Merkitty luettelo"/>
    <w:basedOn w:val="Normal"/>
    <w:qFormat/>
    <w:pPr>
      <w:numPr>
        <w:ilvl w:val="0"/>
        <w:numId w:val="2"/>
      </w:numPr>
    </w:pPr>
    <w:rPr/>
  </w:style>
  <w:style w:type="paragraph" w:styleId="Pivmr">
    <w:name w:val="Päivämäärä"/>
    <w:basedOn w:val="Normal"/>
    <w:next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Vakiosisennys">
    <w:name w:val="Vakiosisennys"/>
    <w:basedOn w:val="Normal"/>
    <w:qFormat/>
    <w:pPr>
      <w:ind w:left="1304" w:hanging="0"/>
    </w:pPr>
    <w:rPr/>
  </w:style>
  <w:style w:type="paragraph" w:styleId="Hakemisto5">
    <w:name w:val="Hakemisto 5"/>
    <w:basedOn w:val="Normal"/>
    <w:next w:val="Normal"/>
    <w:qFormat/>
    <w:pPr>
      <w:ind w:left="1100" w:hanging="220"/>
    </w:pPr>
    <w:rPr/>
  </w:style>
  <w:style w:type="paragraph" w:styleId="Hakemisto6">
    <w:name w:val="Hakemisto 6"/>
    <w:basedOn w:val="Normal"/>
    <w:next w:val="Normal"/>
    <w:qFormat/>
    <w:pPr>
      <w:ind w:left="1320" w:hanging="220"/>
    </w:pPr>
    <w:rPr/>
  </w:style>
  <w:style w:type="paragraph" w:styleId="Hakemisto7">
    <w:name w:val="Hakemisto 7"/>
    <w:basedOn w:val="Normal"/>
    <w:next w:val="Normal"/>
    <w:qFormat/>
    <w:pPr>
      <w:ind w:left="1540" w:hanging="220"/>
    </w:pPr>
    <w:rPr/>
  </w:style>
  <w:style w:type="paragraph" w:styleId="Hakemisto8">
    <w:name w:val="Hakemisto 8"/>
    <w:basedOn w:val="Normal"/>
    <w:next w:val="Normal"/>
    <w:qFormat/>
    <w:pPr>
      <w:ind w:left="1760" w:hanging="220"/>
    </w:pPr>
    <w:rPr/>
  </w:style>
  <w:style w:type="paragraph" w:styleId="Hakemisto9">
    <w:name w:val="Hakemisto 9"/>
    <w:basedOn w:val="Normal"/>
    <w:next w:val="Normal"/>
    <w:qFormat/>
    <w:pPr>
      <w:ind w:left="1980" w:hanging="22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ervehdys">
    <w:name w:val="Tervehdys"/>
    <w:basedOn w:val="Normal"/>
    <w:next w:val="Normal"/>
    <w:qFormat/>
    <w:pPr/>
    <w:rPr/>
  </w:style>
  <w:style w:type="paragraph" w:styleId="Vaintekstin">
    <w:name w:val="Vain tekstinä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1:30:00Z</dcterms:created>
  <dc:creator>holopju</dc:creator>
  <dc:description/>
  <cp:keywords/>
  <dc:language>en-US</dc:language>
  <cp:lastModifiedBy>Juha Holopainen</cp:lastModifiedBy>
  <dcterms:modified xsi:type="dcterms:W3CDTF">2011-04-11T12:25:00Z</dcterms:modified>
  <cp:revision>2</cp:revision>
  <dc:subject/>
  <dc:title>Supplementary Material To:</dc:title>
</cp:coreProperties>
</file>